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78823" w14:textId="2DBF3E60" w:rsidR="00364ABF" w:rsidRPr="006C4F4E" w:rsidRDefault="002C2DF2" w:rsidP="00364ABF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</w:t>
      </w:r>
      <w:bookmarkStart w:id="0" w:name="_GoBack"/>
      <w:bookmarkEnd w:id="0"/>
      <w:r w:rsidR="00364ABF" w:rsidRPr="006C4F4E">
        <w:rPr>
          <w:rFonts w:ascii="Arial" w:hAnsi="Arial" w:cs="Arial"/>
          <w:lang w:val="en-US"/>
        </w:rPr>
        <w:t>1 Bland-Altman analysis between RSC and SS-OCT of anterior and posterior corneal curvature/power and corneal thickness</w:t>
      </w:r>
    </w:p>
    <w:tbl>
      <w:tblPr>
        <w:tblStyle w:val="Tabellenraster2"/>
        <w:tblW w:w="15099" w:type="dxa"/>
        <w:tblLook w:val="04A0" w:firstRow="1" w:lastRow="0" w:firstColumn="1" w:lastColumn="0" w:noHBand="0" w:noVBand="1"/>
      </w:tblPr>
      <w:tblGrid>
        <w:gridCol w:w="2547"/>
        <w:gridCol w:w="2646"/>
        <w:gridCol w:w="992"/>
        <w:gridCol w:w="3261"/>
        <w:gridCol w:w="1225"/>
        <w:gridCol w:w="3329"/>
        <w:gridCol w:w="1099"/>
      </w:tblGrid>
      <w:tr w:rsidR="00DD39B4" w:rsidRPr="006C4F4E" w14:paraId="219D929F" w14:textId="77777777" w:rsidTr="00B46B96">
        <w:trPr>
          <w:trHeight w:val="297"/>
        </w:trPr>
        <w:tc>
          <w:tcPr>
            <w:tcW w:w="2547" w:type="dxa"/>
            <w:vMerge w:val="restart"/>
            <w:noWrap/>
            <w:vAlign w:val="center"/>
            <w:hideMark/>
          </w:tcPr>
          <w:p w14:paraId="611890EC" w14:textId="6F03575B" w:rsidR="00DD39B4" w:rsidRPr="006C4F4E" w:rsidRDefault="00DD39B4" w:rsidP="00B46B96">
            <w:pPr>
              <w:spacing w:line="360" w:lineRule="auto"/>
              <w:jc w:val="center"/>
              <w:rPr>
                <w:rFonts w:ascii="Arial" w:hAnsi="Arial" w:cs="Arial"/>
                <w:b/>
                <w:lang w:val="en-US" w:eastAsia="zh-CN"/>
              </w:rPr>
            </w:pPr>
            <w:r w:rsidRPr="006C4F4E">
              <w:rPr>
                <w:rFonts w:ascii="Arial" w:hAnsi="Arial" w:cs="Arial"/>
                <w:b/>
                <w:lang w:val="en-US" w:eastAsia="zh-CN"/>
              </w:rPr>
              <w:t>Parameter</w:t>
            </w:r>
          </w:p>
        </w:tc>
        <w:tc>
          <w:tcPr>
            <w:tcW w:w="2646" w:type="dxa"/>
            <w:noWrap/>
            <w:vAlign w:val="center"/>
          </w:tcPr>
          <w:p w14:paraId="067CA061" w14:textId="77777777" w:rsidR="00DD39B4" w:rsidRPr="006C4F4E" w:rsidRDefault="00DD39B4" w:rsidP="00D662B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Normal eyes</w:t>
            </w:r>
          </w:p>
        </w:tc>
        <w:tc>
          <w:tcPr>
            <w:tcW w:w="992" w:type="dxa"/>
            <w:vMerge w:val="restart"/>
            <w:vAlign w:val="center"/>
          </w:tcPr>
          <w:p w14:paraId="76215944" w14:textId="77777777" w:rsidR="00DD39B4" w:rsidRPr="006C4F4E" w:rsidRDefault="00DD39B4" w:rsidP="00D662B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6C4F4E">
              <w:rPr>
                <w:rFonts w:ascii="Arial" w:hAnsi="Arial" w:cs="Arial"/>
                <w:b/>
                <w:lang w:val="en-US"/>
              </w:rPr>
              <w:t xml:space="preserve"> value</w:t>
            </w:r>
          </w:p>
        </w:tc>
        <w:tc>
          <w:tcPr>
            <w:tcW w:w="3261" w:type="dxa"/>
            <w:vAlign w:val="center"/>
          </w:tcPr>
          <w:p w14:paraId="786A7019" w14:textId="77777777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Mild KC</w:t>
            </w:r>
          </w:p>
        </w:tc>
        <w:tc>
          <w:tcPr>
            <w:tcW w:w="1225" w:type="dxa"/>
            <w:vMerge w:val="restart"/>
            <w:vAlign w:val="center"/>
          </w:tcPr>
          <w:p w14:paraId="265B6C97" w14:textId="77777777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6C4F4E">
              <w:rPr>
                <w:rFonts w:ascii="Arial" w:hAnsi="Arial" w:cs="Arial"/>
                <w:b/>
                <w:lang w:val="en-US"/>
              </w:rPr>
              <w:t xml:space="preserve"> value</w:t>
            </w:r>
          </w:p>
        </w:tc>
        <w:tc>
          <w:tcPr>
            <w:tcW w:w="3329" w:type="dxa"/>
            <w:vAlign w:val="center"/>
          </w:tcPr>
          <w:p w14:paraId="1C6199ED" w14:textId="77777777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Moderate KC</w:t>
            </w:r>
          </w:p>
        </w:tc>
        <w:tc>
          <w:tcPr>
            <w:tcW w:w="1099" w:type="dxa"/>
            <w:vMerge w:val="restart"/>
            <w:vAlign w:val="center"/>
          </w:tcPr>
          <w:p w14:paraId="675ACDFF" w14:textId="77777777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DD39B4" w:rsidRPr="008C07C5" w14:paraId="6628573F" w14:textId="77777777" w:rsidTr="00B46B96">
        <w:trPr>
          <w:trHeight w:val="297"/>
        </w:trPr>
        <w:tc>
          <w:tcPr>
            <w:tcW w:w="2547" w:type="dxa"/>
            <w:vMerge/>
            <w:noWrap/>
            <w:vAlign w:val="center"/>
          </w:tcPr>
          <w:p w14:paraId="0A990654" w14:textId="77777777" w:rsidR="00DD39B4" w:rsidRPr="006C4F4E" w:rsidRDefault="00DD39B4" w:rsidP="00B46B9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46" w:type="dxa"/>
            <w:noWrap/>
            <w:vAlign w:val="center"/>
          </w:tcPr>
          <w:p w14:paraId="2B9473B9" w14:textId="7B059C9C" w:rsidR="00DD39B4" w:rsidRPr="006C4F4E" w:rsidRDefault="00DD39B4" w:rsidP="00D662B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Offset (lower LoA – upper LoA)</w:t>
            </w:r>
          </w:p>
        </w:tc>
        <w:tc>
          <w:tcPr>
            <w:tcW w:w="992" w:type="dxa"/>
            <w:vMerge/>
            <w:vAlign w:val="center"/>
          </w:tcPr>
          <w:p w14:paraId="79284450" w14:textId="77777777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  <w:vAlign w:val="center"/>
          </w:tcPr>
          <w:p w14:paraId="18D1B58A" w14:textId="7A0E2397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Offset (lower LoA – upper LoA)</w:t>
            </w:r>
          </w:p>
        </w:tc>
        <w:tc>
          <w:tcPr>
            <w:tcW w:w="1225" w:type="dxa"/>
            <w:vMerge/>
            <w:vAlign w:val="center"/>
          </w:tcPr>
          <w:p w14:paraId="402E2801" w14:textId="77777777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29" w:type="dxa"/>
            <w:vAlign w:val="center"/>
          </w:tcPr>
          <w:p w14:paraId="45C18308" w14:textId="1FC08CB0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Offset (lower LoA – upper LoA)</w:t>
            </w:r>
          </w:p>
        </w:tc>
        <w:tc>
          <w:tcPr>
            <w:tcW w:w="1099" w:type="dxa"/>
            <w:vMerge/>
            <w:vAlign w:val="center"/>
          </w:tcPr>
          <w:p w14:paraId="2BCCAD7D" w14:textId="77777777" w:rsidR="00DD39B4" w:rsidRPr="006C4F4E" w:rsidRDefault="00DD39B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D39B4" w:rsidRPr="006C4F4E" w14:paraId="08072E69" w14:textId="77777777" w:rsidTr="00B46B96">
        <w:trPr>
          <w:trHeight w:val="297"/>
        </w:trPr>
        <w:tc>
          <w:tcPr>
            <w:tcW w:w="15099" w:type="dxa"/>
            <w:gridSpan w:val="7"/>
            <w:noWrap/>
            <w:vAlign w:val="center"/>
          </w:tcPr>
          <w:p w14:paraId="6E1A74FE" w14:textId="2B9ADB36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Anterior</w:t>
            </w:r>
          </w:p>
        </w:tc>
      </w:tr>
      <w:tr w:rsidR="00DD39B4" w:rsidRPr="006C4F4E" w14:paraId="1A08C7C2" w14:textId="77777777" w:rsidTr="00B46B96">
        <w:trPr>
          <w:trHeight w:val="297"/>
        </w:trPr>
        <w:tc>
          <w:tcPr>
            <w:tcW w:w="2547" w:type="dxa"/>
            <w:noWrap/>
            <w:vAlign w:val="center"/>
          </w:tcPr>
          <w:p w14:paraId="284760B1" w14:textId="3FC89F9F" w:rsidR="00DD39B4" w:rsidRPr="006C4F4E" w:rsidRDefault="001D7DD2" w:rsidP="001D7DD2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Flat </w:t>
            </w:r>
            <w:r w:rsidR="00DD39B4" w:rsidRPr="006C4F4E">
              <w:rPr>
                <w:rFonts w:ascii="Arial" w:hAnsi="Arial" w:cs="Arial"/>
                <w:lang w:val="en-US"/>
              </w:rPr>
              <w:t>SimK (D)</w:t>
            </w:r>
          </w:p>
        </w:tc>
        <w:tc>
          <w:tcPr>
            <w:tcW w:w="2646" w:type="dxa"/>
            <w:noWrap/>
          </w:tcPr>
          <w:p w14:paraId="5555349A" w14:textId="7172F374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19 (−0.64 – 0.26)</w:t>
            </w:r>
          </w:p>
        </w:tc>
        <w:tc>
          <w:tcPr>
            <w:tcW w:w="992" w:type="dxa"/>
          </w:tcPr>
          <w:p w14:paraId="40CFCAAB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7E9EC9F9" w14:textId="03558025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21 (−0.90 – 0.48)</w:t>
            </w:r>
          </w:p>
        </w:tc>
        <w:tc>
          <w:tcPr>
            <w:tcW w:w="1225" w:type="dxa"/>
          </w:tcPr>
          <w:p w14:paraId="2CB75D14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0.014</w:t>
            </w:r>
          </w:p>
        </w:tc>
        <w:tc>
          <w:tcPr>
            <w:tcW w:w="3329" w:type="dxa"/>
          </w:tcPr>
          <w:p w14:paraId="117A996B" w14:textId="637DD0DA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52 (−0.98 – 2.01)</w:t>
            </w:r>
          </w:p>
        </w:tc>
        <w:tc>
          <w:tcPr>
            <w:tcW w:w="1099" w:type="dxa"/>
          </w:tcPr>
          <w:p w14:paraId="275C467C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DD39B4" w:rsidRPr="006C4F4E" w14:paraId="48C40336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14A9ECF1" w14:textId="56647C40" w:rsidR="00DD39B4" w:rsidRPr="006C4F4E" w:rsidRDefault="001D7DD2" w:rsidP="001D7DD2">
            <w:pPr>
              <w:spacing w:line="360" w:lineRule="auto"/>
              <w:ind w:firstLineChars="100" w:firstLine="220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Steep </w:t>
            </w:r>
            <w:r w:rsidR="00DD39B4" w:rsidRPr="006C4F4E">
              <w:rPr>
                <w:rFonts w:ascii="Arial" w:hAnsi="Arial" w:cs="Arial"/>
                <w:lang w:val="en-US"/>
              </w:rPr>
              <w:t>SimK (D]</w:t>
            </w:r>
          </w:p>
        </w:tc>
        <w:tc>
          <w:tcPr>
            <w:tcW w:w="2646" w:type="dxa"/>
            <w:noWrap/>
          </w:tcPr>
          <w:p w14:paraId="55F38ADA" w14:textId="08CE5ACB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24 (−0.66 – 0.17)</w:t>
            </w:r>
          </w:p>
        </w:tc>
        <w:tc>
          <w:tcPr>
            <w:tcW w:w="992" w:type="dxa"/>
          </w:tcPr>
          <w:p w14:paraId="7B22BAF6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7E6B738A" w14:textId="46D27DDE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47 (−1.55 – 0.61)</w:t>
            </w:r>
          </w:p>
        </w:tc>
        <w:tc>
          <w:tcPr>
            <w:tcW w:w="1225" w:type="dxa"/>
          </w:tcPr>
          <w:p w14:paraId="7B3C5EDA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0.002</w:t>
            </w:r>
          </w:p>
        </w:tc>
        <w:tc>
          <w:tcPr>
            <w:tcW w:w="3329" w:type="dxa"/>
          </w:tcPr>
          <w:p w14:paraId="560FDCC9" w14:textId="16468A94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4 (−1.60 – 1.69)</w:t>
            </w:r>
          </w:p>
        </w:tc>
        <w:tc>
          <w:tcPr>
            <w:tcW w:w="1099" w:type="dxa"/>
          </w:tcPr>
          <w:p w14:paraId="3995F425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716</w:t>
            </w:r>
          </w:p>
        </w:tc>
      </w:tr>
      <w:tr w:rsidR="00DD39B4" w:rsidRPr="006C4F4E" w14:paraId="26E5EA53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230A7D43" w14:textId="4B66D01B" w:rsidR="00DD39B4" w:rsidRPr="006C4F4E" w:rsidRDefault="001D7DD2" w:rsidP="001D7DD2">
            <w:pPr>
              <w:spacing w:line="360" w:lineRule="auto"/>
              <w:ind w:firstLineChars="100" w:firstLine="220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Average </w:t>
            </w:r>
            <w:r w:rsidR="00DD39B4" w:rsidRPr="006C4F4E">
              <w:rPr>
                <w:rFonts w:ascii="Arial" w:hAnsi="Arial" w:cs="Arial"/>
                <w:lang w:val="en-US"/>
              </w:rPr>
              <w:t>SimK (D]</w:t>
            </w:r>
          </w:p>
        </w:tc>
        <w:tc>
          <w:tcPr>
            <w:tcW w:w="2646" w:type="dxa"/>
            <w:noWrap/>
          </w:tcPr>
          <w:p w14:paraId="64744995" w14:textId="3E5514F3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21 (−0.62 – 0.19)</w:t>
            </w:r>
          </w:p>
        </w:tc>
        <w:tc>
          <w:tcPr>
            <w:tcW w:w="992" w:type="dxa"/>
          </w:tcPr>
          <w:p w14:paraId="5C37B597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603E413D" w14:textId="28A9B30D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33 (−0.92 – 0.26)</w:t>
            </w:r>
          </w:p>
        </w:tc>
        <w:tc>
          <w:tcPr>
            <w:tcW w:w="1225" w:type="dxa"/>
          </w:tcPr>
          <w:p w14:paraId="4F59A3C4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329" w:type="dxa"/>
          </w:tcPr>
          <w:p w14:paraId="3CEC718B" w14:textId="60AB80F9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30 (−0.93 – 1.53)</w:t>
            </w:r>
          </w:p>
        </w:tc>
        <w:tc>
          <w:tcPr>
            <w:tcW w:w="1099" w:type="dxa"/>
          </w:tcPr>
          <w:p w14:paraId="55CCA515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0.002</w:t>
            </w:r>
          </w:p>
        </w:tc>
      </w:tr>
      <w:tr w:rsidR="00DD39B4" w:rsidRPr="006C4F4E" w14:paraId="168B4F2F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11E10810" w14:textId="0BB3C4ED" w:rsidR="00DD39B4" w:rsidRPr="006C4F4E" w:rsidRDefault="001D7DD2" w:rsidP="008F3CE4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A</w:t>
            </w:r>
            <w:r w:rsidR="00DD39B4" w:rsidRPr="006C4F4E">
              <w:rPr>
                <w:rFonts w:ascii="Arial" w:hAnsi="Arial" w:cs="Arial"/>
                <w:lang w:val="en-US"/>
              </w:rPr>
              <w:t>stigmatism (D)</w:t>
            </w:r>
          </w:p>
        </w:tc>
        <w:tc>
          <w:tcPr>
            <w:tcW w:w="2646" w:type="dxa"/>
            <w:noWrap/>
          </w:tcPr>
          <w:p w14:paraId="00FEFD52" w14:textId="07B1D706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07 (−0.42 – 0.29)</w:t>
            </w:r>
          </w:p>
        </w:tc>
        <w:tc>
          <w:tcPr>
            <w:tcW w:w="992" w:type="dxa"/>
          </w:tcPr>
          <w:p w14:paraId="5148EC68" w14:textId="77777777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0.009</w:t>
            </w:r>
          </w:p>
        </w:tc>
        <w:tc>
          <w:tcPr>
            <w:tcW w:w="3261" w:type="dxa"/>
          </w:tcPr>
          <w:p w14:paraId="75A245C5" w14:textId="74C63F55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26 (−1.59 – 1.07)</w:t>
            </w:r>
          </w:p>
        </w:tc>
        <w:tc>
          <w:tcPr>
            <w:tcW w:w="1225" w:type="dxa"/>
          </w:tcPr>
          <w:p w14:paraId="6D5B82C3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125</w:t>
            </w:r>
          </w:p>
        </w:tc>
        <w:tc>
          <w:tcPr>
            <w:tcW w:w="3329" w:type="dxa"/>
          </w:tcPr>
          <w:p w14:paraId="6AB457C4" w14:textId="6C4F0DFF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47 (−2.41 – 1.47)</w:t>
            </w:r>
          </w:p>
        </w:tc>
        <w:tc>
          <w:tcPr>
            <w:tcW w:w="1099" w:type="dxa"/>
          </w:tcPr>
          <w:p w14:paraId="2397EDD2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0.003</w:t>
            </w:r>
          </w:p>
        </w:tc>
      </w:tr>
      <w:tr w:rsidR="00DD39B4" w:rsidRPr="006C4F4E" w14:paraId="04B74E77" w14:textId="77777777" w:rsidTr="00B46B96">
        <w:trPr>
          <w:trHeight w:val="297"/>
        </w:trPr>
        <w:tc>
          <w:tcPr>
            <w:tcW w:w="2547" w:type="dxa"/>
            <w:noWrap/>
            <w:vAlign w:val="center"/>
          </w:tcPr>
          <w:p w14:paraId="5D69BD91" w14:textId="2DAA1D21" w:rsidR="00DD39B4" w:rsidRPr="006C4F4E" w:rsidRDefault="00DD39B4" w:rsidP="008F3CE4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Kmax (D)</w:t>
            </w:r>
          </w:p>
        </w:tc>
        <w:tc>
          <w:tcPr>
            <w:tcW w:w="2646" w:type="dxa"/>
            <w:noWrap/>
          </w:tcPr>
          <w:p w14:paraId="3C9A3F9D" w14:textId="1B76C3D4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12 (−0.78 – 0.55)</w:t>
            </w:r>
          </w:p>
        </w:tc>
        <w:tc>
          <w:tcPr>
            <w:tcW w:w="992" w:type="dxa"/>
          </w:tcPr>
          <w:p w14:paraId="04873F02" w14:textId="77777777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0.015</w:t>
            </w:r>
          </w:p>
        </w:tc>
        <w:tc>
          <w:tcPr>
            <w:tcW w:w="3261" w:type="dxa"/>
          </w:tcPr>
          <w:p w14:paraId="5388E274" w14:textId="51782D7C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51 (−0.69 – 1.71)</w:t>
            </w:r>
          </w:p>
        </w:tc>
        <w:tc>
          <w:tcPr>
            <w:tcW w:w="1225" w:type="dxa"/>
          </w:tcPr>
          <w:p w14:paraId="456454DB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0.003</w:t>
            </w:r>
          </w:p>
        </w:tc>
        <w:tc>
          <w:tcPr>
            <w:tcW w:w="3329" w:type="dxa"/>
          </w:tcPr>
          <w:p w14:paraId="351831CC" w14:textId="64FAB031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1.58 (−1.34 – 4.50)</w:t>
            </w:r>
          </w:p>
        </w:tc>
        <w:tc>
          <w:tcPr>
            <w:tcW w:w="1099" w:type="dxa"/>
          </w:tcPr>
          <w:p w14:paraId="7C3B2996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DD39B4" w:rsidRPr="006C4F4E" w14:paraId="4182EF0B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3802D6A7" w14:textId="22C98599" w:rsidR="00DD39B4" w:rsidRPr="006C4F4E" w:rsidRDefault="00DD39B4" w:rsidP="008F3CE4">
            <w:pPr>
              <w:spacing w:line="360" w:lineRule="auto"/>
              <w:ind w:firstLineChars="100" w:firstLine="220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BFS (mm)</w:t>
            </w:r>
          </w:p>
        </w:tc>
        <w:tc>
          <w:tcPr>
            <w:tcW w:w="2646" w:type="dxa"/>
            <w:noWrap/>
          </w:tcPr>
          <w:p w14:paraId="5FF18554" w14:textId="16CF014A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4 (−0.03 – 0.12)</w:t>
            </w:r>
          </w:p>
        </w:tc>
        <w:tc>
          <w:tcPr>
            <w:tcW w:w="992" w:type="dxa"/>
          </w:tcPr>
          <w:p w14:paraId="4F94DE5A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1D22FFAF" w14:textId="789D87F5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6 (−0.03 – 0.16)</w:t>
            </w:r>
          </w:p>
        </w:tc>
        <w:tc>
          <w:tcPr>
            <w:tcW w:w="1225" w:type="dxa"/>
          </w:tcPr>
          <w:p w14:paraId="62B7A002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329" w:type="dxa"/>
          </w:tcPr>
          <w:p w14:paraId="398258D9" w14:textId="166BDFCB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7 (−0.02 – 0.16)</w:t>
            </w:r>
          </w:p>
        </w:tc>
        <w:tc>
          <w:tcPr>
            <w:tcW w:w="1099" w:type="dxa"/>
          </w:tcPr>
          <w:p w14:paraId="58975ACA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DD39B4" w:rsidRPr="006C4F4E" w14:paraId="18FA6F5F" w14:textId="77777777" w:rsidTr="00B46B96">
        <w:trPr>
          <w:trHeight w:val="297"/>
        </w:trPr>
        <w:tc>
          <w:tcPr>
            <w:tcW w:w="15099" w:type="dxa"/>
            <w:gridSpan w:val="7"/>
            <w:noWrap/>
            <w:vAlign w:val="center"/>
          </w:tcPr>
          <w:p w14:paraId="7076CF45" w14:textId="295FCA92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Posterior</w:t>
            </w:r>
          </w:p>
        </w:tc>
      </w:tr>
      <w:tr w:rsidR="00DD39B4" w:rsidRPr="006C4F4E" w14:paraId="23058101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0201881E" w14:textId="0CE3DDC8" w:rsidR="00DD39B4" w:rsidRPr="006C4F4E" w:rsidRDefault="001D7DD2" w:rsidP="001D7DD2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Flat </w:t>
            </w:r>
            <w:r w:rsidR="00DD39B4" w:rsidRPr="006C4F4E">
              <w:rPr>
                <w:rFonts w:ascii="Arial" w:hAnsi="Arial" w:cs="Arial"/>
                <w:lang w:val="en-US"/>
              </w:rPr>
              <w:t>SimK (D)</w:t>
            </w:r>
          </w:p>
        </w:tc>
        <w:tc>
          <w:tcPr>
            <w:tcW w:w="2646" w:type="dxa"/>
            <w:noWrap/>
          </w:tcPr>
          <w:p w14:paraId="0FCF8A6B" w14:textId="66551C48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07 (−0.15 – 0.01)</w:t>
            </w:r>
          </w:p>
        </w:tc>
        <w:tc>
          <w:tcPr>
            <w:tcW w:w="992" w:type="dxa"/>
          </w:tcPr>
          <w:p w14:paraId="27FDE219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51D79E8A" w14:textId="617C86A3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07 (−0.38 – 0.25)</w:t>
            </w:r>
          </w:p>
        </w:tc>
        <w:tc>
          <w:tcPr>
            <w:tcW w:w="1225" w:type="dxa"/>
          </w:tcPr>
          <w:p w14:paraId="57E9FC95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65</w:t>
            </w:r>
          </w:p>
        </w:tc>
        <w:tc>
          <w:tcPr>
            <w:tcW w:w="3329" w:type="dxa"/>
          </w:tcPr>
          <w:p w14:paraId="468BC1E9" w14:textId="756959A6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4 (−0.49 – 0.57)</w:t>
            </w:r>
          </w:p>
        </w:tc>
        <w:tc>
          <w:tcPr>
            <w:tcW w:w="1099" w:type="dxa"/>
          </w:tcPr>
          <w:p w14:paraId="7A9AE30E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324</w:t>
            </w:r>
          </w:p>
        </w:tc>
      </w:tr>
      <w:tr w:rsidR="00DD39B4" w:rsidRPr="006C4F4E" w14:paraId="7F65AD9F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29D5F727" w14:textId="6528CF11" w:rsidR="00DD39B4" w:rsidRPr="006C4F4E" w:rsidRDefault="001D7DD2" w:rsidP="001D7DD2">
            <w:pPr>
              <w:spacing w:line="360" w:lineRule="auto"/>
              <w:ind w:firstLineChars="100" w:firstLine="220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Steep </w:t>
            </w:r>
            <w:r w:rsidR="00DD39B4" w:rsidRPr="006C4F4E">
              <w:rPr>
                <w:rFonts w:ascii="Arial" w:hAnsi="Arial" w:cs="Arial"/>
                <w:lang w:val="en-US"/>
              </w:rPr>
              <w:t>SimK (D)</w:t>
            </w:r>
          </w:p>
        </w:tc>
        <w:tc>
          <w:tcPr>
            <w:tcW w:w="2646" w:type="dxa"/>
            <w:noWrap/>
          </w:tcPr>
          <w:p w14:paraId="10775D93" w14:textId="75E725BF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−0.09 (−0.18 </w:t>
            </w:r>
            <w:r w:rsidRPr="006C4F4E">
              <w:rPr>
                <w:rFonts w:ascii="Arial" w:hAnsi="Arial" w:cs="Arial"/>
              </w:rPr>
              <w:t>–</w:t>
            </w:r>
            <w:r w:rsidRPr="006C4F4E">
              <w:rPr>
                <w:rFonts w:ascii="Arial" w:hAnsi="Arial" w:cs="Arial"/>
                <w:lang w:val="en-US"/>
              </w:rPr>
              <w:t xml:space="preserve"> −0.01)</w:t>
            </w:r>
          </w:p>
        </w:tc>
        <w:tc>
          <w:tcPr>
            <w:tcW w:w="992" w:type="dxa"/>
          </w:tcPr>
          <w:p w14:paraId="4E4D920A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10E867F9" w14:textId="77C683E9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11 (−0.45 – 0.67)</w:t>
            </w:r>
          </w:p>
        </w:tc>
        <w:tc>
          <w:tcPr>
            <w:tcW w:w="1225" w:type="dxa"/>
          </w:tcPr>
          <w:p w14:paraId="3EE962DF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125</w:t>
            </w:r>
          </w:p>
        </w:tc>
        <w:tc>
          <w:tcPr>
            <w:tcW w:w="3329" w:type="dxa"/>
          </w:tcPr>
          <w:p w14:paraId="1A82CD52" w14:textId="6EA8D65E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6 (−0.50 – 0.61)</w:t>
            </w:r>
          </w:p>
        </w:tc>
        <w:tc>
          <w:tcPr>
            <w:tcW w:w="1099" w:type="dxa"/>
          </w:tcPr>
          <w:p w14:paraId="270B8122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208</w:t>
            </w:r>
          </w:p>
        </w:tc>
      </w:tr>
      <w:tr w:rsidR="00DD39B4" w:rsidRPr="006C4F4E" w14:paraId="5E8F2CD2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1611187B" w14:textId="2CD74D08" w:rsidR="00DD39B4" w:rsidRPr="006C4F4E" w:rsidRDefault="00BD402C" w:rsidP="00BD402C">
            <w:pPr>
              <w:spacing w:line="360" w:lineRule="auto"/>
              <w:ind w:firstLineChars="100" w:firstLine="220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Average </w:t>
            </w:r>
            <w:r w:rsidR="00DD39B4" w:rsidRPr="006C4F4E">
              <w:rPr>
                <w:rFonts w:ascii="Arial" w:hAnsi="Arial" w:cs="Arial"/>
                <w:lang w:val="en-US"/>
              </w:rPr>
              <w:t>SimK (D)</w:t>
            </w:r>
          </w:p>
        </w:tc>
        <w:tc>
          <w:tcPr>
            <w:tcW w:w="2646" w:type="dxa"/>
            <w:noWrap/>
          </w:tcPr>
          <w:p w14:paraId="28E4F489" w14:textId="45756969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08 (−0.17 – 0)</w:t>
            </w:r>
          </w:p>
        </w:tc>
        <w:tc>
          <w:tcPr>
            <w:tcW w:w="992" w:type="dxa"/>
          </w:tcPr>
          <w:p w14:paraId="7285FB0A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18FCB595" w14:textId="43C88BCD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2 (−0.17 – 0.2)</w:t>
            </w:r>
          </w:p>
        </w:tc>
        <w:tc>
          <w:tcPr>
            <w:tcW w:w="1225" w:type="dxa"/>
          </w:tcPr>
          <w:p w14:paraId="31CECDDA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382</w:t>
            </w:r>
          </w:p>
        </w:tc>
        <w:tc>
          <w:tcPr>
            <w:tcW w:w="3329" w:type="dxa"/>
          </w:tcPr>
          <w:p w14:paraId="65BBEAED" w14:textId="6EE92D82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4 (−0.24 – 0.33)</w:t>
            </w:r>
          </w:p>
        </w:tc>
        <w:tc>
          <w:tcPr>
            <w:tcW w:w="1099" w:type="dxa"/>
          </w:tcPr>
          <w:p w14:paraId="753071EB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0.038</w:t>
            </w:r>
          </w:p>
        </w:tc>
      </w:tr>
      <w:tr w:rsidR="00DD39B4" w:rsidRPr="006C4F4E" w14:paraId="417B6B70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55738BB1" w14:textId="22A10B7A" w:rsidR="00DD39B4" w:rsidRPr="006C4F4E" w:rsidRDefault="001D7DD2" w:rsidP="008F3CE4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A</w:t>
            </w:r>
            <w:r w:rsidR="00DD39B4" w:rsidRPr="006C4F4E">
              <w:rPr>
                <w:rFonts w:ascii="Arial" w:hAnsi="Arial" w:cs="Arial"/>
                <w:lang w:val="en-US"/>
              </w:rPr>
              <w:t>stigmatism (D)</w:t>
            </w:r>
          </w:p>
        </w:tc>
        <w:tc>
          <w:tcPr>
            <w:tcW w:w="2646" w:type="dxa"/>
            <w:noWrap/>
          </w:tcPr>
          <w:p w14:paraId="4CC2EDFA" w14:textId="2DDF6A50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−0.03 (−0.11 </w:t>
            </w:r>
            <w:r w:rsidRPr="006C4F4E">
              <w:rPr>
                <w:rFonts w:ascii="Arial" w:hAnsi="Arial" w:cs="Arial"/>
              </w:rPr>
              <w:t>–</w:t>
            </w:r>
            <w:r w:rsidRPr="006C4F4E">
              <w:rPr>
                <w:rFonts w:ascii="Arial" w:hAnsi="Arial" w:cs="Arial"/>
                <w:lang w:val="en-US"/>
              </w:rPr>
              <w:t xml:space="preserve"> 0.05)</w:t>
            </w:r>
          </w:p>
        </w:tc>
        <w:tc>
          <w:tcPr>
            <w:tcW w:w="992" w:type="dxa"/>
          </w:tcPr>
          <w:p w14:paraId="6D306024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73E53A7D" w14:textId="2E4F2B79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17 (−0.61 – 0.96)</w:t>
            </w:r>
          </w:p>
        </w:tc>
        <w:tc>
          <w:tcPr>
            <w:tcW w:w="1225" w:type="dxa"/>
          </w:tcPr>
          <w:p w14:paraId="3C01BF87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329" w:type="dxa"/>
          </w:tcPr>
          <w:p w14:paraId="2A1D6A19" w14:textId="6E0D0A07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1 (−0.94 – 0.97)</w:t>
            </w:r>
          </w:p>
        </w:tc>
        <w:tc>
          <w:tcPr>
            <w:tcW w:w="1099" w:type="dxa"/>
          </w:tcPr>
          <w:p w14:paraId="457C0292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DD39B4" w:rsidRPr="006C4F4E" w14:paraId="16085AA4" w14:textId="77777777" w:rsidTr="00B46B96">
        <w:trPr>
          <w:trHeight w:val="297"/>
        </w:trPr>
        <w:tc>
          <w:tcPr>
            <w:tcW w:w="2547" w:type="dxa"/>
            <w:noWrap/>
            <w:vAlign w:val="center"/>
          </w:tcPr>
          <w:p w14:paraId="37445050" w14:textId="00240FBF" w:rsidR="00DD39B4" w:rsidRPr="006C4F4E" w:rsidRDefault="00DD39B4" w:rsidP="008F3CE4">
            <w:pPr>
              <w:spacing w:line="360" w:lineRule="auto"/>
              <w:ind w:firstLineChars="100" w:firstLine="220"/>
              <w:jc w:val="both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Kmax (D)</w:t>
            </w:r>
          </w:p>
        </w:tc>
        <w:tc>
          <w:tcPr>
            <w:tcW w:w="2646" w:type="dxa"/>
            <w:noWrap/>
          </w:tcPr>
          <w:p w14:paraId="52C9D272" w14:textId="284C3AC5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 xml:space="preserve">−0.14 (−0.26 </w:t>
            </w:r>
            <w:r w:rsidRPr="006C4F4E">
              <w:rPr>
                <w:rFonts w:ascii="Arial" w:hAnsi="Arial" w:cs="Arial"/>
              </w:rPr>
              <w:t>–</w:t>
            </w:r>
            <w:r w:rsidRPr="006C4F4E">
              <w:rPr>
                <w:rFonts w:ascii="Arial" w:hAnsi="Arial" w:cs="Arial"/>
                <w:lang w:val="en-US"/>
              </w:rPr>
              <w:t xml:space="preserve"> −0.02)</w:t>
            </w:r>
          </w:p>
        </w:tc>
        <w:tc>
          <w:tcPr>
            <w:tcW w:w="992" w:type="dxa"/>
          </w:tcPr>
          <w:p w14:paraId="239B40E6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16157719" w14:textId="712FF804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01 (−0.83 – 0.83)</w:t>
            </w:r>
          </w:p>
        </w:tc>
        <w:tc>
          <w:tcPr>
            <w:tcW w:w="1225" w:type="dxa"/>
          </w:tcPr>
          <w:p w14:paraId="5086AEC2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995</w:t>
            </w:r>
          </w:p>
        </w:tc>
        <w:tc>
          <w:tcPr>
            <w:tcW w:w="3329" w:type="dxa"/>
          </w:tcPr>
          <w:p w14:paraId="59EB168D" w14:textId="51B721DF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10 (−1.23 – 1.04)</w:t>
            </w:r>
          </w:p>
        </w:tc>
        <w:tc>
          <w:tcPr>
            <w:tcW w:w="1099" w:type="dxa"/>
          </w:tcPr>
          <w:p w14:paraId="2ACD0367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283</w:t>
            </w:r>
          </w:p>
        </w:tc>
      </w:tr>
      <w:tr w:rsidR="00DD39B4" w:rsidRPr="006C4F4E" w14:paraId="6E4D9D3E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1E15D4E6" w14:textId="54F7D155" w:rsidR="00DD39B4" w:rsidRPr="006C4F4E" w:rsidRDefault="00DD39B4" w:rsidP="008F3CE4">
            <w:pPr>
              <w:spacing w:line="360" w:lineRule="auto"/>
              <w:ind w:firstLineChars="100" w:firstLine="220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BFS (mm)</w:t>
            </w:r>
          </w:p>
        </w:tc>
        <w:tc>
          <w:tcPr>
            <w:tcW w:w="2646" w:type="dxa"/>
            <w:noWrap/>
          </w:tcPr>
          <w:p w14:paraId="46952DAF" w14:textId="3CFD43A7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15 (−0.22 – −0.08)</w:t>
            </w:r>
          </w:p>
        </w:tc>
        <w:tc>
          <w:tcPr>
            <w:tcW w:w="992" w:type="dxa"/>
          </w:tcPr>
          <w:p w14:paraId="640659E7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62B3F01F" w14:textId="7AFC5D2E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10 (−0.22 – 0.03)</w:t>
            </w:r>
          </w:p>
        </w:tc>
        <w:tc>
          <w:tcPr>
            <w:tcW w:w="1225" w:type="dxa"/>
          </w:tcPr>
          <w:p w14:paraId="2C0FC31C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329" w:type="dxa"/>
          </w:tcPr>
          <w:p w14:paraId="73BCC796" w14:textId="69ADA68F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−0.05 (−0.20 – 0.11)</w:t>
            </w:r>
          </w:p>
        </w:tc>
        <w:tc>
          <w:tcPr>
            <w:tcW w:w="1099" w:type="dxa"/>
          </w:tcPr>
          <w:p w14:paraId="2C41AB19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DD39B4" w:rsidRPr="006C4F4E" w14:paraId="4BE04383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4CCBF03E" w14:textId="1572A805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CCT (µm)</w:t>
            </w:r>
          </w:p>
        </w:tc>
        <w:tc>
          <w:tcPr>
            <w:tcW w:w="2646" w:type="dxa"/>
            <w:noWrap/>
          </w:tcPr>
          <w:p w14:paraId="46CC6AC4" w14:textId="46F1D1B0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7.09 (−7.62 – 21.79)</w:t>
            </w:r>
          </w:p>
        </w:tc>
        <w:tc>
          <w:tcPr>
            <w:tcW w:w="992" w:type="dxa"/>
          </w:tcPr>
          <w:p w14:paraId="2B28BECA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552C2033" w14:textId="767A6168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1.77 (−9.71 – 13.26)</w:t>
            </w:r>
          </w:p>
        </w:tc>
        <w:tc>
          <w:tcPr>
            <w:tcW w:w="1225" w:type="dxa"/>
          </w:tcPr>
          <w:p w14:paraId="18DC360C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217</w:t>
            </w:r>
          </w:p>
        </w:tc>
        <w:tc>
          <w:tcPr>
            <w:tcW w:w="3329" w:type="dxa"/>
          </w:tcPr>
          <w:p w14:paraId="531224F4" w14:textId="72C48F83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3.73 (−9.87 – 17.33)</w:t>
            </w:r>
          </w:p>
        </w:tc>
        <w:tc>
          <w:tcPr>
            <w:tcW w:w="1099" w:type="dxa"/>
          </w:tcPr>
          <w:p w14:paraId="7A208020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DD39B4" w:rsidRPr="006C4F4E" w14:paraId="26A112BB" w14:textId="77777777" w:rsidTr="00B46B96">
        <w:trPr>
          <w:trHeight w:val="297"/>
        </w:trPr>
        <w:tc>
          <w:tcPr>
            <w:tcW w:w="2547" w:type="dxa"/>
            <w:noWrap/>
            <w:vAlign w:val="center"/>
            <w:hideMark/>
          </w:tcPr>
          <w:p w14:paraId="678FB076" w14:textId="3931DD27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MCT (µm)</w:t>
            </w:r>
          </w:p>
        </w:tc>
        <w:tc>
          <w:tcPr>
            <w:tcW w:w="2646" w:type="dxa"/>
            <w:noWrap/>
          </w:tcPr>
          <w:p w14:paraId="0E719063" w14:textId="4F62F220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6.35 (−7.05 – 19.75)</w:t>
            </w:r>
          </w:p>
        </w:tc>
        <w:tc>
          <w:tcPr>
            <w:tcW w:w="992" w:type="dxa"/>
          </w:tcPr>
          <w:p w14:paraId="35BCE08F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3261" w:type="dxa"/>
          </w:tcPr>
          <w:p w14:paraId="29FFA970" w14:textId="0139B90F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7.54 (−21.29 – 36.37)</w:t>
            </w:r>
          </w:p>
        </w:tc>
        <w:tc>
          <w:tcPr>
            <w:tcW w:w="1225" w:type="dxa"/>
          </w:tcPr>
          <w:p w14:paraId="5013FF35" w14:textId="77777777" w:rsidR="00DD39B4" w:rsidRPr="006C4F4E" w:rsidRDefault="00DD39B4" w:rsidP="00220B0D">
            <w:pPr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0.056</w:t>
            </w:r>
          </w:p>
        </w:tc>
        <w:tc>
          <w:tcPr>
            <w:tcW w:w="3329" w:type="dxa"/>
          </w:tcPr>
          <w:p w14:paraId="2A328612" w14:textId="40BC946E" w:rsidR="00DD39B4" w:rsidRPr="006C4F4E" w:rsidRDefault="00DD39B4" w:rsidP="00220B0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C4F4E">
              <w:rPr>
                <w:rFonts w:ascii="Arial" w:hAnsi="Arial" w:cs="Arial"/>
                <w:lang w:val="en-US"/>
              </w:rPr>
              <w:t>6.46 (−15.21 – 28.14)</w:t>
            </w:r>
          </w:p>
        </w:tc>
        <w:tc>
          <w:tcPr>
            <w:tcW w:w="1099" w:type="dxa"/>
          </w:tcPr>
          <w:p w14:paraId="6F4E3701" w14:textId="77777777" w:rsidR="00DD39B4" w:rsidRPr="006C4F4E" w:rsidRDefault="00DD39B4" w:rsidP="00220B0D">
            <w:pPr>
              <w:rPr>
                <w:rFonts w:ascii="Arial" w:hAnsi="Arial" w:cs="Arial"/>
                <w:b/>
                <w:lang w:val="en-US"/>
              </w:rPr>
            </w:pPr>
            <w:r w:rsidRPr="006C4F4E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</w:tbl>
    <w:p w14:paraId="4EB89D04" w14:textId="74810DF9" w:rsidR="00F31110" w:rsidRPr="00480C0E" w:rsidRDefault="00364ABF" w:rsidP="00F31110">
      <w:pPr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C4F4E">
        <w:rPr>
          <w:rFonts w:ascii="Arial" w:hAnsi="Arial" w:cs="Arial"/>
          <w:sz w:val="20"/>
          <w:szCs w:val="20"/>
          <w:lang w:val="en-US"/>
        </w:rPr>
        <w:t>BFS</w:t>
      </w:r>
      <w:r w:rsidR="007F22DF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>best-fit sphere; CCT</w:t>
      </w:r>
      <w:r w:rsidR="007F22DF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>central corneal thickness; LoA</w:t>
      </w:r>
      <w:r w:rsidR="007F22DF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>limits of agreement; RSC</w:t>
      </w:r>
      <w:r w:rsidR="007F22DF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 xml:space="preserve">rotating Scheimpflug camera; </w:t>
      </w:r>
      <w:r w:rsidR="007F22DF" w:rsidRPr="006C4F4E">
        <w:rPr>
          <w:rFonts w:ascii="Arial" w:hAnsi="Arial" w:cs="Arial"/>
          <w:sz w:val="20"/>
          <w:szCs w:val="20"/>
          <w:lang w:val="en-US"/>
        </w:rPr>
        <w:t>S</w:t>
      </w:r>
      <w:r w:rsidRPr="006C4F4E">
        <w:rPr>
          <w:rFonts w:ascii="Arial" w:hAnsi="Arial" w:cs="Arial"/>
          <w:sz w:val="20"/>
          <w:szCs w:val="20"/>
          <w:lang w:val="en-US"/>
        </w:rPr>
        <w:t>imK</w:t>
      </w:r>
      <w:r w:rsidR="007F22DF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>simulated keratometry value; Kmax</w:t>
      </w:r>
      <w:r w:rsidR="00AE1604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>maximum keratometry</w:t>
      </w:r>
      <w:r w:rsidR="00AE1604" w:rsidRPr="006C4F4E">
        <w:rPr>
          <w:rFonts w:ascii="Arial" w:hAnsi="Arial" w:cs="Arial"/>
          <w:sz w:val="20"/>
          <w:szCs w:val="20"/>
          <w:lang w:val="en-US"/>
        </w:rPr>
        <w:t xml:space="preserve">; </w:t>
      </w:r>
      <w:r w:rsidRPr="006C4F4E">
        <w:rPr>
          <w:rFonts w:ascii="Arial" w:hAnsi="Arial" w:cs="Arial"/>
          <w:sz w:val="20"/>
          <w:szCs w:val="20"/>
          <w:lang w:val="en-US"/>
        </w:rPr>
        <w:t>KC</w:t>
      </w:r>
      <w:r w:rsidR="00AE1604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>keratoconus; MCT</w:t>
      </w:r>
      <w:r w:rsidR="00AE1604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>minimal corneal thickness; SS-OCT</w:t>
      </w:r>
      <w:r w:rsidR="00AE1604" w:rsidRPr="006C4F4E">
        <w:rPr>
          <w:rFonts w:ascii="Arial" w:hAnsi="Arial" w:cs="Arial"/>
          <w:sz w:val="20"/>
          <w:szCs w:val="20"/>
          <w:lang w:val="en-US"/>
        </w:rPr>
        <w:t xml:space="preserve">= </w:t>
      </w:r>
      <w:r w:rsidRPr="006C4F4E">
        <w:rPr>
          <w:rFonts w:ascii="Arial" w:hAnsi="Arial" w:cs="Arial"/>
          <w:sz w:val="20"/>
          <w:szCs w:val="20"/>
          <w:lang w:val="en-US"/>
        </w:rPr>
        <w:t>swept-source optical coherence tomography.</w:t>
      </w:r>
      <w:r w:rsidR="00F31110" w:rsidRPr="006C4F4E">
        <w:rPr>
          <w:rFonts w:ascii="Arial" w:hAnsi="Arial" w:cs="Arial"/>
          <w:sz w:val="20"/>
          <w:szCs w:val="20"/>
          <w:lang w:val="en-US"/>
        </w:rPr>
        <w:t xml:space="preserve"> Significant differences between groups marked in bold</w:t>
      </w:r>
    </w:p>
    <w:p w14:paraId="45672AA6" w14:textId="77777777" w:rsidR="005100D5" w:rsidRPr="00480C0E" w:rsidRDefault="005100D5" w:rsidP="002E0853">
      <w:pPr>
        <w:spacing w:after="0" w:line="480" w:lineRule="auto"/>
        <w:jc w:val="both"/>
        <w:rPr>
          <w:rFonts w:ascii="Arial" w:hAnsi="Arial" w:cs="Arial"/>
          <w:lang w:val="en-US"/>
        </w:rPr>
      </w:pPr>
    </w:p>
    <w:sectPr w:rsidR="005100D5" w:rsidRPr="00480C0E" w:rsidSect="006D2D97">
      <w:footerReference w:type="default" r:id="rId8"/>
      <w:pgSz w:w="16838" w:h="11906" w:orient="landscape"/>
      <w:pgMar w:top="454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26B2C6" w14:textId="77777777" w:rsidR="001E79A5" w:rsidRDefault="001E79A5" w:rsidP="004E6721">
      <w:pPr>
        <w:spacing w:after="0" w:line="240" w:lineRule="auto"/>
      </w:pPr>
      <w:r>
        <w:separator/>
      </w:r>
    </w:p>
  </w:endnote>
  <w:endnote w:type="continuationSeparator" w:id="0">
    <w:p w14:paraId="29068BA5" w14:textId="77777777" w:rsidR="001E79A5" w:rsidRDefault="001E79A5" w:rsidP="004E6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868196"/>
      <w:docPartObj>
        <w:docPartGallery w:val="Page Numbers (Bottom of Page)"/>
        <w:docPartUnique/>
      </w:docPartObj>
    </w:sdtPr>
    <w:sdtEndPr/>
    <w:sdtContent>
      <w:p w14:paraId="52474DF5" w14:textId="4D2E2917" w:rsidR="0042475F" w:rsidRDefault="0042475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2DF2">
          <w:rPr>
            <w:noProof/>
          </w:rPr>
          <w:t>1</w:t>
        </w:r>
        <w:r>
          <w:fldChar w:fldCharType="end"/>
        </w:r>
      </w:p>
    </w:sdtContent>
  </w:sdt>
  <w:p w14:paraId="25136A87" w14:textId="77777777" w:rsidR="0042475F" w:rsidRDefault="004247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9AACAD" w14:textId="77777777" w:rsidR="001E79A5" w:rsidRDefault="001E79A5" w:rsidP="004E6721">
      <w:pPr>
        <w:spacing w:after="0" w:line="240" w:lineRule="auto"/>
      </w:pPr>
      <w:r>
        <w:separator/>
      </w:r>
    </w:p>
  </w:footnote>
  <w:footnote w:type="continuationSeparator" w:id="0">
    <w:p w14:paraId="42EFBD9B" w14:textId="77777777" w:rsidR="001E79A5" w:rsidRDefault="001E79A5" w:rsidP="004E67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627533"/>
    <w:multiLevelType w:val="hybridMultilevel"/>
    <w:tmpl w:val="AB3A8458"/>
    <w:lvl w:ilvl="0" w:tplc="BCCEC5FE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F7FBD"/>
    <w:multiLevelType w:val="hybridMultilevel"/>
    <w:tmpl w:val="BEC4033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arz95sv5zx3eadrsp5xdesev5vwtedx25&quot;&gt;Repeatability of Pentacam, Anterion and Galilei parameters-Converted&lt;record-ids&gt;&lt;item&gt;2&lt;/item&gt;&lt;item&gt;3&lt;/item&gt;&lt;item&gt;9&lt;/item&gt;&lt;item&gt;10&lt;/item&gt;&lt;item&gt;11&lt;/item&gt;&lt;item&gt;16&lt;/item&gt;&lt;item&gt;19&lt;/item&gt;&lt;item&gt;21&lt;/item&gt;&lt;item&gt;22&lt;/item&gt;&lt;item&gt;32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5&lt;/item&gt;&lt;item&gt;67&lt;/item&gt;&lt;item&gt;68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AA4E38"/>
    <w:rsid w:val="00002110"/>
    <w:rsid w:val="00002F6C"/>
    <w:rsid w:val="000118C7"/>
    <w:rsid w:val="00021CFB"/>
    <w:rsid w:val="0002519E"/>
    <w:rsid w:val="00026986"/>
    <w:rsid w:val="0003440E"/>
    <w:rsid w:val="000356F2"/>
    <w:rsid w:val="00040B6B"/>
    <w:rsid w:val="0004171A"/>
    <w:rsid w:val="0004204D"/>
    <w:rsid w:val="00043AF4"/>
    <w:rsid w:val="00044123"/>
    <w:rsid w:val="00044A0E"/>
    <w:rsid w:val="00044CA5"/>
    <w:rsid w:val="000563FE"/>
    <w:rsid w:val="000601A8"/>
    <w:rsid w:val="00060ECC"/>
    <w:rsid w:val="00061B56"/>
    <w:rsid w:val="000632F8"/>
    <w:rsid w:val="000679CD"/>
    <w:rsid w:val="00073871"/>
    <w:rsid w:val="00073EE2"/>
    <w:rsid w:val="00074142"/>
    <w:rsid w:val="00074CBD"/>
    <w:rsid w:val="0007547C"/>
    <w:rsid w:val="00076A3F"/>
    <w:rsid w:val="00083A12"/>
    <w:rsid w:val="00094704"/>
    <w:rsid w:val="000955E1"/>
    <w:rsid w:val="000956A0"/>
    <w:rsid w:val="00096A71"/>
    <w:rsid w:val="000A5852"/>
    <w:rsid w:val="000A7CF0"/>
    <w:rsid w:val="000B2FBB"/>
    <w:rsid w:val="000B3D38"/>
    <w:rsid w:val="000B4E15"/>
    <w:rsid w:val="000B530B"/>
    <w:rsid w:val="000B6FFA"/>
    <w:rsid w:val="000C0E4F"/>
    <w:rsid w:val="000C727A"/>
    <w:rsid w:val="000E101A"/>
    <w:rsid w:val="000E17DE"/>
    <w:rsid w:val="000E1F50"/>
    <w:rsid w:val="000F4535"/>
    <w:rsid w:val="000F6C94"/>
    <w:rsid w:val="000F7574"/>
    <w:rsid w:val="00104492"/>
    <w:rsid w:val="001045B0"/>
    <w:rsid w:val="00104B50"/>
    <w:rsid w:val="00112237"/>
    <w:rsid w:val="001128EE"/>
    <w:rsid w:val="00113615"/>
    <w:rsid w:val="00113D5D"/>
    <w:rsid w:val="00114B56"/>
    <w:rsid w:val="00122ADB"/>
    <w:rsid w:val="001240FD"/>
    <w:rsid w:val="0013095D"/>
    <w:rsid w:val="001353E9"/>
    <w:rsid w:val="00140933"/>
    <w:rsid w:val="001454D7"/>
    <w:rsid w:val="0016021C"/>
    <w:rsid w:val="00163CFE"/>
    <w:rsid w:val="00171584"/>
    <w:rsid w:val="001800DD"/>
    <w:rsid w:val="00180559"/>
    <w:rsid w:val="0018551D"/>
    <w:rsid w:val="00195969"/>
    <w:rsid w:val="001B3911"/>
    <w:rsid w:val="001B5426"/>
    <w:rsid w:val="001C26A3"/>
    <w:rsid w:val="001D03D0"/>
    <w:rsid w:val="001D4CD0"/>
    <w:rsid w:val="001D6159"/>
    <w:rsid w:val="001D7DD2"/>
    <w:rsid w:val="001E626A"/>
    <w:rsid w:val="001E79A5"/>
    <w:rsid w:val="001F0927"/>
    <w:rsid w:val="001F1872"/>
    <w:rsid w:val="001F3092"/>
    <w:rsid w:val="001F6001"/>
    <w:rsid w:val="001F6133"/>
    <w:rsid w:val="0020445E"/>
    <w:rsid w:val="00205EC7"/>
    <w:rsid w:val="0021225E"/>
    <w:rsid w:val="00220B0D"/>
    <w:rsid w:val="00222299"/>
    <w:rsid w:val="002244BA"/>
    <w:rsid w:val="00227A62"/>
    <w:rsid w:val="00232F30"/>
    <w:rsid w:val="00235341"/>
    <w:rsid w:val="00236744"/>
    <w:rsid w:val="00236FB1"/>
    <w:rsid w:val="002516C8"/>
    <w:rsid w:val="00251B0A"/>
    <w:rsid w:val="00252510"/>
    <w:rsid w:val="00252749"/>
    <w:rsid w:val="00252777"/>
    <w:rsid w:val="002527E9"/>
    <w:rsid w:val="00270F8F"/>
    <w:rsid w:val="00275667"/>
    <w:rsid w:val="00275AB3"/>
    <w:rsid w:val="00281412"/>
    <w:rsid w:val="0029660D"/>
    <w:rsid w:val="002A0762"/>
    <w:rsid w:val="002A0D3D"/>
    <w:rsid w:val="002A1151"/>
    <w:rsid w:val="002A67E0"/>
    <w:rsid w:val="002B0BB0"/>
    <w:rsid w:val="002B0D54"/>
    <w:rsid w:val="002B2377"/>
    <w:rsid w:val="002B3287"/>
    <w:rsid w:val="002B4DCD"/>
    <w:rsid w:val="002B5B6A"/>
    <w:rsid w:val="002C2DF2"/>
    <w:rsid w:val="002C4B51"/>
    <w:rsid w:val="002C6E5A"/>
    <w:rsid w:val="002C73AB"/>
    <w:rsid w:val="002D5BFE"/>
    <w:rsid w:val="002D5D3F"/>
    <w:rsid w:val="002E0853"/>
    <w:rsid w:val="002E315F"/>
    <w:rsid w:val="002F3B55"/>
    <w:rsid w:val="002F5595"/>
    <w:rsid w:val="003028A8"/>
    <w:rsid w:val="0030494D"/>
    <w:rsid w:val="00317330"/>
    <w:rsid w:val="00325D8F"/>
    <w:rsid w:val="00333A08"/>
    <w:rsid w:val="0033646C"/>
    <w:rsid w:val="00336DC8"/>
    <w:rsid w:val="003431C3"/>
    <w:rsid w:val="00344155"/>
    <w:rsid w:val="00344839"/>
    <w:rsid w:val="00347981"/>
    <w:rsid w:val="00351F90"/>
    <w:rsid w:val="00364ABF"/>
    <w:rsid w:val="00365BE8"/>
    <w:rsid w:val="003672BB"/>
    <w:rsid w:val="0037193A"/>
    <w:rsid w:val="00380D5F"/>
    <w:rsid w:val="00381AD2"/>
    <w:rsid w:val="003870E5"/>
    <w:rsid w:val="00387D7C"/>
    <w:rsid w:val="00393D7B"/>
    <w:rsid w:val="00395D8B"/>
    <w:rsid w:val="003A0BD5"/>
    <w:rsid w:val="003A2B40"/>
    <w:rsid w:val="003A2E70"/>
    <w:rsid w:val="003A5BE4"/>
    <w:rsid w:val="003A6726"/>
    <w:rsid w:val="003A72CE"/>
    <w:rsid w:val="003B3C77"/>
    <w:rsid w:val="003B43BD"/>
    <w:rsid w:val="003B5E66"/>
    <w:rsid w:val="003C129F"/>
    <w:rsid w:val="003C5580"/>
    <w:rsid w:val="003C74F1"/>
    <w:rsid w:val="003D4AC4"/>
    <w:rsid w:val="003E0822"/>
    <w:rsid w:val="003E12C6"/>
    <w:rsid w:val="003E13C3"/>
    <w:rsid w:val="003E23C5"/>
    <w:rsid w:val="003E3C6B"/>
    <w:rsid w:val="003F55E4"/>
    <w:rsid w:val="003F6EC9"/>
    <w:rsid w:val="00403449"/>
    <w:rsid w:val="00404EDA"/>
    <w:rsid w:val="00410B0B"/>
    <w:rsid w:val="00415214"/>
    <w:rsid w:val="00415C27"/>
    <w:rsid w:val="00423503"/>
    <w:rsid w:val="00423580"/>
    <w:rsid w:val="0042475F"/>
    <w:rsid w:val="0042544A"/>
    <w:rsid w:val="00430B74"/>
    <w:rsid w:val="00434CB2"/>
    <w:rsid w:val="00441AF6"/>
    <w:rsid w:val="00445A39"/>
    <w:rsid w:val="00455EA9"/>
    <w:rsid w:val="00457193"/>
    <w:rsid w:val="00460EBF"/>
    <w:rsid w:val="004628FC"/>
    <w:rsid w:val="00467072"/>
    <w:rsid w:val="004759BE"/>
    <w:rsid w:val="00477231"/>
    <w:rsid w:val="00480C0E"/>
    <w:rsid w:val="004868AF"/>
    <w:rsid w:val="00487133"/>
    <w:rsid w:val="00487C5C"/>
    <w:rsid w:val="00491342"/>
    <w:rsid w:val="00495C0D"/>
    <w:rsid w:val="004A064C"/>
    <w:rsid w:val="004A0BCC"/>
    <w:rsid w:val="004A222D"/>
    <w:rsid w:val="004A48D8"/>
    <w:rsid w:val="004A7A8B"/>
    <w:rsid w:val="004B0D03"/>
    <w:rsid w:val="004B2B0E"/>
    <w:rsid w:val="004B43E7"/>
    <w:rsid w:val="004C5A76"/>
    <w:rsid w:val="004D07B3"/>
    <w:rsid w:val="004D12C6"/>
    <w:rsid w:val="004D1563"/>
    <w:rsid w:val="004D2F3B"/>
    <w:rsid w:val="004E074A"/>
    <w:rsid w:val="004E1068"/>
    <w:rsid w:val="004E30E4"/>
    <w:rsid w:val="004E3265"/>
    <w:rsid w:val="004E4A5B"/>
    <w:rsid w:val="004E5035"/>
    <w:rsid w:val="004E6721"/>
    <w:rsid w:val="004E6BAB"/>
    <w:rsid w:val="004F2056"/>
    <w:rsid w:val="004F39E6"/>
    <w:rsid w:val="004F7E99"/>
    <w:rsid w:val="00506923"/>
    <w:rsid w:val="005100D5"/>
    <w:rsid w:val="00510BDB"/>
    <w:rsid w:val="00516951"/>
    <w:rsid w:val="005233AF"/>
    <w:rsid w:val="00524F2C"/>
    <w:rsid w:val="00537C9E"/>
    <w:rsid w:val="00540A89"/>
    <w:rsid w:val="00541B77"/>
    <w:rsid w:val="005454FA"/>
    <w:rsid w:val="0054579E"/>
    <w:rsid w:val="00547E7E"/>
    <w:rsid w:val="00555471"/>
    <w:rsid w:val="0055605D"/>
    <w:rsid w:val="005572F6"/>
    <w:rsid w:val="005624F5"/>
    <w:rsid w:val="005718A8"/>
    <w:rsid w:val="00571FCA"/>
    <w:rsid w:val="005722E5"/>
    <w:rsid w:val="00573821"/>
    <w:rsid w:val="00574C1E"/>
    <w:rsid w:val="0057634F"/>
    <w:rsid w:val="00580C37"/>
    <w:rsid w:val="00584F85"/>
    <w:rsid w:val="00586D59"/>
    <w:rsid w:val="005908A1"/>
    <w:rsid w:val="00593BA3"/>
    <w:rsid w:val="005A2587"/>
    <w:rsid w:val="005A5326"/>
    <w:rsid w:val="005B42E0"/>
    <w:rsid w:val="005B439A"/>
    <w:rsid w:val="005B664B"/>
    <w:rsid w:val="005B6A59"/>
    <w:rsid w:val="005B7B69"/>
    <w:rsid w:val="005C03D5"/>
    <w:rsid w:val="005C0FEA"/>
    <w:rsid w:val="005C28FE"/>
    <w:rsid w:val="005C6634"/>
    <w:rsid w:val="005C6A3E"/>
    <w:rsid w:val="005D1D25"/>
    <w:rsid w:val="005D2020"/>
    <w:rsid w:val="005D2361"/>
    <w:rsid w:val="005D2424"/>
    <w:rsid w:val="005D4C75"/>
    <w:rsid w:val="005D4ECF"/>
    <w:rsid w:val="005D566A"/>
    <w:rsid w:val="005F04AF"/>
    <w:rsid w:val="005F2725"/>
    <w:rsid w:val="005F51C4"/>
    <w:rsid w:val="006004D8"/>
    <w:rsid w:val="00610AAF"/>
    <w:rsid w:val="006172B7"/>
    <w:rsid w:val="0064193B"/>
    <w:rsid w:val="00643AF2"/>
    <w:rsid w:val="0065282C"/>
    <w:rsid w:val="00654533"/>
    <w:rsid w:val="0065503A"/>
    <w:rsid w:val="0066001B"/>
    <w:rsid w:val="00663AF8"/>
    <w:rsid w:val="006652BF"/>
    <w:rsid w:val="006661D4"/>
    <w:rsid w:val="006669A1"/>
    <w:rsid w:val="006728EF"/>
    <w:rsid w:val="006733F3"/>
    <w:rsid w:val="00674D4C"/>
    <w:rsid w:val="00680A45"/>
    <w:rsid w:val="00695220"/>
    <w:rsid w:val="00697B5B"/>
    <w:rsid w:val="006A0EB3"/>
    <w:rsid w:val="006A122E"/>
    <w:rsid w:val="006A2843"/>
    <w:rsid w:val="006B18E1"/>
    <w:rsid w:val="006B4B12"/>
    <w:rsid w:val="006C25DF"/>
    <w:rsid w:val="006C4063"/>
    <w:rsid w:val="006C4F4E"/>
    <w:rsid w:val="006D2D97"/>
    <w:rsid w:val="006E1725"/>
    <w:rsid w:val="006E26A7"/>
    <w:rsid w:val="006E6BAC"/>
    <w:rsid w:val="006F3EAF"/>
    <w:rsid w:val="00700641"/>
    <w:rsid w:val="00700B2E"/>
    <w:rsid w:val="007063BC"/>
    <w:rsid w:val="0070671C"/>
    <w:rsid w:val="00711E17"/>
    <w:rsid w:val="00721393"/>
    <w:rsid w:val="0072448B"/>
    <w:rsid w:val="00732189"/>
    <w:rsid w:val="00742C87"/>
    <w:rsid w:val="00753A2E"/>
    <w:rsid w:val="007553B3"/>
    <w:rsid w:val="00772AE8"/>
    <w:rsid w:val="0077756C"/>
    <w:rsid w:val="007B31CC"/>
    <w:rsid w:val="007C473C"/>
    <w:rsid w:val="007D534B"/>
    <w:rsid w:val="007E6258"/>
    <w:rsid w:val="007F03C2"/>
    <w:rsid w:val="007F1C6F"/>
    <w:rsid w:val="007F22DF"/>
    <w:rsid w:val="007F25DA"/>
    <w:rsid w:val="007F4775"/>
    <w:rsid w:val="007F6F73"/>
    <w:rsid w:val="00801868"/>
    <w:rsid w:val="008178F7"/>
    <w:rsid w:val="008205D8"/>
    <w:rsid w:val="008340FF"/>
    <w:rsid w:val="00834B16"/>
    <w:rsid w:val="00843535"/>
    <w:rsid w:val="008513E6"/>
    <w:rsid w:val="00867CB2"/>
    <w:rsid w:val="00871F8B"/>
    <w:rsid w:val="008720CF"/>
    <w:rsid w:val="00875899"/>
    <w:rsid w:val="00883A39"/>
    <w:rsid w:val="00887A14"/>
    <w:rsid w:val="008910FB"/>
    <w:rsid w:val="00892133"/>
    <w:rsid w:val="0089358E"/>
    <w:rsid w:val="008975A2"/>
    <w:rsid w:val="008A1831"/>
    <w:rsid w:val="008B46CD"/>
    <w:rsid w:val="008B562E"/>
    <w:rsid w:val="008B78F0"/>
    <w:rsid w:val="008C07C5"/>
    <w:rsid w:val="008C2475"/>
    <w:rsid w:val="008C409D"/>
    <w:rsid w:val="008D7974"/>
    <w:rsid w:val="008E19AB"/>
    <w:rsid w:val="008F16C6"/>
    <w:rsid w:val="008F3CE4"/>
    <w:rsid w:val="008F5B42"/>
    <w:rsid w:val="0090259A"/>
    <w:rsid w:val="0090408A"/>
    <w:rsid w:val="009064B0"/>
    <w:rsid w:val="009100C3"/>
    <w:rsid w:val="00911F3E"/>
    <w:rsid w:val="00914738"/>
    <w:rsid w:val="00915CE3"/>
    <w:rsid w:val="00926E21"/>
    <w:rsid w:val="0093199D"/>
    <w:rsid w:val="00932BE7"/>
    <w:rsid w:val="00940F0B"/>
    <w:rsid w:val="0094282F"/>
    <w:rsid w:val="00942C7D"/>
    <w:rsid w:val="0094358B"/>
    <w:rsid w:val="00944562"/>
    <w:rsid w:val="00944DE3"/>
    <w:rsid w:val="009453BA"/>
    <w:rsid w:val="0096011B"/>
    <w:rsid w:val="0096086C"/>
    <w:rsid w:val="00960A6A"/>
    <w:rsid w:val="00962150"/>
    <w:rsid w:val="00971C38"/>
    <w:rsid w:val="0097659A"/>
    <w:rsid w:val="00977557"/>
    <w:rsid w:val="00977EF7"/>
    <w:rsid w:val="00982546"/>
    <w:rsid w:val="009827F0"/>
    <w:rsid w:val="00991C3A"/>
    <w:rsid w:val="00995709"/>
    <w:rsid w:val="009A2518"/>
    <w:rsid w:val="009A3669"/>
    <w:rsid w:val="009A648B"/>
    <w:rsid w:val="009A6E21"/>
    <w:rsid w:val="009A7CE5"/>
    <w:rsid w:val="009B7FEC"/>
    <w:rsid w:val="009C17CC"/>
    <w:rsid w:val="009C2F88"/>
    <w:rsid w:val="009D2D96"/>
    <w:rsid w:val="009D56FB"/>
    <w:rsid w:val="009D5DEA"/>
    <w:rsid w:val="009D6514"/>
    <w:rsid w:val="009D7818"/>
    <w:rsid w:val="009F20A6"/>
    <w:rsid w:val="009F3D5A"/>
    <w:rsid w:val="00A00C75"/>
    <w:rsid w:val="00A063E7"/>
    <w:rsid w:val="00A06F27"/>
    <w:rsid w:val="00A106ED"/>
    <w:rsid w:val="00A14728"/>
    <w:rsid w:val="00A179C2"/>
    <w:rsid w:val="00A24BF6"/>
    <w:rsid w:val="00A37BF3"/>
    <w:rsid w:val="00A407BF"/>
    <w:rsid w:val="00A433FE"/>
    <w:rsid w:val="00A524CC"/>
    <w:rsid w:val="00A55228"/>
    <w:rsid w:val="00A55F52"/>
    <w:rsid w:val="00A5673B"/>
    <w:rsid w:val="00A63245"/>
    <w:rsid w:val="00A65FAF"/>
    <w:rsid w:val="00A70DC5"/>
    <w:rsid w:val="00A72D5A"/>
    <w:rsid w:val="00A73E35"/>
    <w:rsid w:val="00A851F1"/>
    <w:rsid w:val="00A856E0"/>
    <w:rsid w:val="00A85BB2"/>
    <w:rsid w:val="00A85E10"/>
    <w:rsid w:val="00A918A6"/>
    <w:rsid w:val="00A929B1"/>
    <w:rsid w:val="00AA0FBF"/>
    <w:rsid w:val="00AA1280"/>
    <w:rsid w:val="00AA4D2B"/>
    <w:rsid w:val="00AA4E38"/>
    <w:rsid w:val="00AA5A8F"/>
    <w:rsid w:val="00AB4DB8"/>
    <w:rsid w:val="00AB74DA"/>
    <w:rsid w:val="00AC0836"/>
    <w:rsid w:val="00AC4E8E"/>
    <w:rsid w:val="00AD2239"/>
    <w:rsid w:val="00AD748F"/>
    <w:rsid w:val="00AD76FC"/>
    <w:rsid w:val="00AE1604"/>
    <w:rsid w:val="00AE65FA"/>
    <w:rsid w:val="00AE68EA"/>
    <w:rsid w:val="00AF36A4"/>
    <w:rsid w:val="00B01461"/>
    <w:rsid w:val="00B23D81"/>
    <w:rsid w:val="00B24768"/>
    <w:rsid w:val="00B24ED3"/>
    <w:rsid w:val="00B3010C"/>
    <w:rsid w:val="00B31AE7"/>
    <w:rsid w:val="00B31C38"/>
    <w:rsid w:val="00B4112B"/>
    <w:rsid w:val="00B46B96"/>
    <w:rsid w:val="00B52CBB"/>
    <w:rsid w:val="00B54F0A"/>
    <w:rsid w:val="00B5527B"/>
    <w:rsid w:val="00B57F60"/>
    <w:rsid w:val="00B61E11"/>
    <w:rsid w:val="00B63236"/>
    <w:rsid w:val="00B640C2"/>
    <w:rsid w:val="00B64329"/>
    <w:rsid w:val="00B65C89"/>
    <w:rsid w:val="00B8357C"/>
    <w:rsid w:val="00B946D4"/>
    <w:rsid w:val="00B963B3"/>
    <w:rsid w:val="00BB23C6"/>
    <w:rsid w:val="00BB2956"/>
    <w:rsid w:val="00BB34EF"/>
    <w:rsid w:val="00BB6A7B"/>
    <w:rsid w:val="00BC1F69"/>
    <w:rsid w:val="00BC2AE9"/>
    <w:rsid w:val="00BC349D"/>
    <w:rsid w:val="00BC6923"/>
    <w:rsid w:val="00BC6FAC"/>
    <w:rsid w:val="00BC785B"/>
    <w:rsid w:val="00BD21BE"/>
    <w:rsid w:val="00BD402C"/>
    <w:rsid w:val="00BE0045"/>
    <w:rsid w:val="00BE1C6D"/>
    <w:rsid w:val="00BE35CD"/>
    <w:rsid w:val="00BE43C5"/>
    <w:rsid w:val="00BF4145"/>
    <w:rsid w:val="00C01516"/>
    <w:rsid w:val="00C024AC"/>
    <w:rsid w:val="00C03F5B"/>
    <w:rsid w:val="00C04B3D"/>
    <w:rsid w:val="00C06ADB"/>
    <w:rsid w:val="00C11EC7"/>
    <w:rsid w:val="00C22693"/>
    <w:rsid w:val="00C22A85"/>
    <w:rsid w:val="00C24FE2"/>
    <w:rsid w:val="00C26009"/>
    <w:rsid w:val="00C3288B"/>
    <w:rsid w:val="00C34F92"/>
    <w:rsid w:val="00C361D8"/>
    <w:rsid w:val="00C423C7"/>
    <w:rsid w:val="00C42C3B"/>
    <w:rsid w:val="00C47F72"/>
    <w:rsid w:val="00C50D41"/>
    <w:rsid w:val="00C511C1"/>
    <w:rsid w:val="00C56C6B"/>
    <w:rsid w:val="00C56EAB"/>
    <w:rsid w:val="00C61A8D"/>
    <w:rsid w:val="00C61F6C"/>
    <w:rsid w:val="00C73AEE"/>
    <w:rsid w:val="00C75001"/>
    <w:rsid w:val="00C80C47"/>
    <w:rsid w:val="00C87E73"/>
    <w:rsid w:val="00C91E9A"/>
    <w:rsid w:val="00CC4AAC"/>
    <w:rsid w:val="00CD13B9"/>
    <w:rsid w:val="00CD506D"/>
    <w:rsid w:val="00CE7D8F"/>
    <w:rsid w:val="00D00DE6"/>
    <w:rsid w:val="00D0458C"/>
    <w:rsid w:val="00D05687"/>
    <w:rsid w:val="00D20E1E"/>
    <w:rsid w:val="00D20FC6"/>
    <w:rsid w:val="00D21A07"/>
    <w:rsid w:val="00D21C24"/>
    <w:rsid w:val="00D265B8"/>
    <w:rsid w:val="00D31674"/>
    <w:rsid w:val="00D3417B"/>
    <w:rsid w:val="00D353B7"/>
    <w:rsid w:val="00D36A06"/>
    <w:rsid w:val="00D37B1A"/>
    <w:rsid w:val="00D456AC"/>
    <w:rsid w:val="00D478EE"/>
    <w:rsid w:val="00D520BC"/>
    <w:rsid w:val="00D5620F"/>
    <w:rsid w:val="00D6167D"/>
    <w:rsid w:val="00D62183"/>
    <w:rsid w:val="00D662B1"/>
    <w:rsid w:val="00D75299"/>
    <w:rsid w:val="00D76521"/>
    <w:rsid w:val="00D8046B"/>
    <w:rsid w:val="00D81842"/>
    <w:rsid w:val="00D82177"/>
    <w:rsid w:val="00D84B33"/>
    <w:rsid w:val="00D94A6A"/>
    <w:rsid w:val="00DA06F0"/>
    <w:rsid w:val="00DA31E5"/>
    <w:rsid w:val="00DA3789"/>
    <w:rsid w:val="00DB05DB"/>
    <w:rsid w:val="00DB0CB5"/>
    <w:rsid w:val="00DB3665"/>
    <w:rsid w:val="00DB481F"/>
    <w:rsid w:val="00DB78AD"/>
    <w:rsid w:val="00DC1C02"/>
    <w:rsid w:val="00DC2D66"/>
    <w:rsid w:val="00DC42DC"/>
    <w:rsid w:val="00DD09DD"/>
    <w:rsid w:val="00DD39B4"/>
    <w:rsid w:val="00DD3B27"/>
    <w:rsid w:val="00DD61C1"/>
    <w:rsid w:val="00DD7DBE"/>
    <w:rsid w:val="00DF265E"/>
    <w:rsid w:val="00E20A66"/>
    <w:rsid w:val="00E22110"/>
    <w:rsid w:val="00E23AFE"/>
    <w:rsid w:val="00E23BFF"/>
    <w:rsid w:val="00E2628E"/>
    <w:rsid w:val="00E3132D"/>
    <w:rsid w:val="00E47F1C"/>
    <w:rsid w:val="00E54BA9"/>
    <w:rsid w:val="00E54BC9"/>
    <w:rsid w:val="00E61D99"/>
    <w:rsid w:val="00E621DC"/>
    <w:rsid w:val="00E66F8E"/>
    <w:rsid w:val="00E67CA3"/>
    <w:rsid w:val="00E73DE1"/>
    <w:rsid w:val="00E75D06"/>
    <w:rsid w:val="00E80607"/>
    <w:rsid w:val="00E8507E"/>
    <w:rsid w:val="00E86CD5"/>
    <w:rsid w:val="00E87A58"/>
    <w:rsid w:val="00E935E8"/>
    <w:rsid w:val="00E977BE"/>
    <w:rsid w:val="00E97E07"/>
    <w:rsid w:val="00EA0B3E"/>
    <w:rsid w:val="00EA1FF7"/>
    <w:rsid w:val="00EA598C"/>
    <w:rsid w:val="00EB4959"/>
    <w:rsid w:val="00EC1910"/>
    <w:rsid w:val="00EC4656"/>
    <w:rsid w:val="00EE4630"/>
    <w:rsid w:val="00EF0DD1"/>
    <w:rsid w:val="00EF28F6"/>
    <w:rsid w:val="00F027CD"/>
    <w:rsid w:val="00F04CC5"/>
    <w:rsid w:val="00F11AA5"/>
    <w:rsid w:val="00F217F2"/>
    <w:rsid w:val="00F21D18"/>
    <w:rsid w:val="00F2291E"/>
    <w:rsid w:val="00F22FF6"/>
    <w:rsid w:val="00F23706"/>
    <w:rsid w:val="00F31110"/>
    <w:rsid w:val="00F325C7"/>
    <w:rsid w:val="00F32AE2"/>
    <w:rsid w:val="00F35F25"/>
    <w:rsid w:val="00F40AD5"/>
    <w:rsid w:val="00F419DD"/>
    <w:rsid w:val="00F536A8"/>
    <w:rsid w:val="00F621D4"/>
    <w:rsid w:val="00F717B9"/>
    <w:rsid w:val="00F756CC"/>
    <w:rsid w:val="00F7711C"/>
    <w:rsid w:val="00F77ADD"/>
    <w:rsid w:val="00F812BF"/>
    <w:rsid w:val="00F85AA1"/>
    <w:rsid w:val="00F90FED"/>
    <w:rsid w:val="00F9256E"/>
    <w:rsid w:val="00FA03F4"/>
    <w:rsid w:val="00FA0D7C"/>
    <w:rsid w:val="00FA7EA4"/>
    <w:rsid w:val="00FB3F12"/>
    <w:rsid w:val="00FB6138"/>
    <w:rsid w:val="00FB630E"/>
    <w:rsid w:val="00FB68DC"/>
    <w:rsid w:val="00FB7AFB"/>
    <w:rsid w:val="00FC4088"/>
    <w:rsid w:val="00FC6FCE"/>
    <w:rsid w:val="00FD19AE"/>
    <w:rsid w:val="00FD2241"/>
    <w:rsid w:val="00FD2B57"/>
    <w:rsid w:val="00FD4057"/>
    <w:rsid w:val="00FD54BE"/>
    <w:rsid w:val="00FE1E8B"/>
    <w:rsid w:val="00FE5C14"/>
    <w:rsid w:val="00FF45D5"/>
    <w:rsid w:val="00FF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62A54"/>
  <w15:chartTrackingRefBased/>
  <w15:docId w15:val="{48A8A805-9A7A-429B-A72E-915800C0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0417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4171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4171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4171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3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A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A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A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4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534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6721"/>
  </w:style>
  <w:style w:type="paragraph" w:styleId="Header">
    <w:name w:val="header"/>
    <w:basedOn w:val="Normal"/>
    <w:link w:val="HeaderChar"/>
    <w:uiPriority w:val="99"/>
    <w:unhideWhenUsed/>
    <w:rsid w:val="004E67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721"/>
  </w:style>
  <w:style w:type="paragraph" w:styleId="Footer">
    <w:name w:val="footer"/>
    <w:basedOn w:val="Normal"/>
    <w:link w:val="FooterChar"/>
    <w:uiPriority w:val="99"/>
    <w:unhideWhenUsed/>
    <w:rsid w:val="004E67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721"/>
  </w:style>
  <w:style w:type="character" w:styleId="Hyperlink">
    <w:name w:val="Hyperlink"/>
    <w:basedOn w:val="DefaultParagraphFont"/>
    <w:uiPriority w:val="99"/>
    <w:unhideWhenUsed/>
    <w:rsid w:val="006D2D97"/>
    <w:rPr>
      <w:color w:val="0563C1" w:themeColor="hyperlink"/>
      <w:u w:val="single"/>
    </w:rPr>
  </w:style>
  <w:style w:type="table" w:customStyle="1" w:styleId="Tabellenraster1">
    <w:name w:val="Tabellenraster1"/>
    <w:basedOn w:val="TableNormal"/>
    <w:next w:val="TableGrid"/>
    <w:uiPriority w:val="39"/>
    <w:rsid w:val="006D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6D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1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92B7D-10B4-4042-9E42-4A8A2E66F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Carl Gustav Carus Dresden</Company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rber</dc:creator>
  <cp:keywords/>
  <dc:description/>
  <cp:lastModifiedBy>Saranya M.</cp:lastModifiedBy>
  <cp:revision>6</cp:revision>
  <cp:lastPrinted>2022-02-17T15:09:00Z</cp:lastPrinted>
  <dcterms:created xsi:type="dcterms:W3CDTF">2022-04-25T11:31:00Z</dcterms:created>
  <dcterms:modified xsi:type="dcterms:W3CDTF">2022-04-27T11:44:00Z</dcterms:modified>
</cp:coreProperties>
</file>